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814"/>
        <w:gridCol w:w="863"/>
        <w:gridCol w:w="860"/>
        <w:gridCol w:w="860"/>
        <w:gridCol w:w="860"/>
        <w:gridCol w:w="709"/>
        <w:gridCol w:w="848"/>
        <w:gridCol w:w="774"/>
        <w:gridCol w:w="829"/>
        <w:gridCol w:w="774"/>
        <w:gridCol w:w="709"/>
        <w:gridCol w:w="774"/>
        <w:gridCol w:w="860"/>
        <w:gridCol w:w="860"/>
        <w:gridCol w:w="863"/>
        <w:gridCol w:w="701"/>
      </w:tblGrid>
      <w:tr w:rsidR="004B2698" w:rsidRPr="004B2698" w:rsidTr="004B2698">
        <w:trPr>
          <w:trHeight w:val="315"/>
          <w:tblHeader/>
        </w:trPr>
        <w:tc>
          <w:tcPr>
            <w:tcW w:w="6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ried leaf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ture_leaf</w:t>
            </w:r>
            <w:proofErr w:type="spellEnd"/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ig.</w:t>
            </w:r>
          </w:p>
        </w:tc>
        <w:tc>
          <w:tcPr>
            <w:tcW w:w="12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Young_leaf</w:t>
            </w:r>
            <w:proofErr w:type="spellEnd"/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</w:tr>
      <w:tr w:rsidR="004B2698" w:rsidRPr="004B2698" w:rsidTr="004B2698">
        <w:trPr>
          <w:trHeight w:val="315"/>
          <w:tblHeader/>
        </w:trPr>
        <w:tc>
          <w:tcPr>
            <w:tcW w:w="65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T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T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T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_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S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330"/>
          <w:tblHeader/>
        </w:trPr>
        <w:tc>
          <w:tcPr>
            <w:tcW w:w="65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3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3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NAi_3</w:t>
            </w: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91T623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 pk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1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8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0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0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8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3.2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3T679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 pk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2 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2 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96(ab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53(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7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.2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39T689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0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.2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1T693_1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i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75T692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08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42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91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72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3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6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1T603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rnes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8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067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41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40(a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3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91T599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        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-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yophyll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9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6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61T77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 pk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7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0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0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18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6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2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235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1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(a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.1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M79T626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0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3(ab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1(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5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929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40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93(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91T697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 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3T778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5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9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3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7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246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0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5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5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1.0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87T681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d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xid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7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8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5(</w:t>
            </w:r>
            <w:r w:rsidR="00740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1(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1T801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78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2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0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51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1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7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3(b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3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9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8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7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3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375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93T64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      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umul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98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2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8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87T74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4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7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02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9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29T68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lenc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26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7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59T67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rmacr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 pk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4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99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1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91T722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91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0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3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0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M39T566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a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4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5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1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23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7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4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3T749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05T579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a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38T763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33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2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4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2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93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61T61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umul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3T836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4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6(c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4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1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3(</w:t>
            </w:r>
            <w:proofErr w:type="spellStart"/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c</w:t>
            </w:r>
            <w:proofErr w:type="spellEnd"/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3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8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19T674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mma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cumene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1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4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(a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1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93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191T625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4          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-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yophyllene</w:t>
            </w:r>
            <w:proofErr w:type="spellEnd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k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2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2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3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69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M91T660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2 </w:t>
            </w:r>
            <w:proofErr w:type="spellStart"/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thulenol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3T781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6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3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7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8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7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5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1T793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6 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67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7(a</w:t>
            </w:r>
            <w:r w:rsidR="00740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2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3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3(a</w:t>
            </w:r>
            <w:r w:rsidR="00740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74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3(</w:t>
            </w:r>
            <w:r w:rsidR="00740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74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5(</w:t>
            </w:r>
            <w:r w:rsidR="00740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c</w:t>
            </w:r>
            <w:bookmarkStart w:id="0" w:name="_GoBack"/>
            <w:bookmarkEnd w:id="0"/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0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55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7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1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9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4B2698" w:rsidRPr="004B2698" w:rsidTr="004B2698">
        <w:trPr>
          <w:trHeight w:val="435"/>
        </w:trPr>
        <w:tc>
          <w:tcPr>
            <w:tcW w:w="65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41T820_C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15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GB"/>
              </w:rPr>
              <w:t>26</w:t>
            </w:r>
            <w:r w:rsidRPr="004B2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 unknow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29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(a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3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6(a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34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47(b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5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939(b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5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6(a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7(a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4B2698" w:rsidRPr="004B2698" w:rsidTr="004B2698">
        <w:trPr>
          <w:trHeight w:val="330"/>
        </w:trPr>
        <w:tc>
          <w:tcPr>
            <w:tcW w:w="65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35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98" w:rsidRPr="004B2698" w:rsidRDefault="004B2698" w:rsidP="004B2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B26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7C6A9D" w:rsidRDefault="007403D9"/>
    <w:p w:rsidR="004B2698" w:rsidRPr="00751673" w:rsidRDefault="004B2698" w:rsidP="004B26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1673">
        <w:rPr>
          <w:rFonts w:ascii="Times New Roman" w:hAnsi="Times New Roman" w:cs="Times New Roman"/>
          <w:sz w:val="24"/>
          <w:szCs w:val="24"/>
        </w:rPr>
        <w:t>Supplemental table 1 – Average values for the GC-MS identified sesquiterpene compounds in the Artemis transformed lines and NTC. Bold numbers represent averages calculated for the transformed lines (n=3) and NTC (n=6) numbers in italics = standard devi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1673">
        <w:rPr>
          <w:rFonts w:ascii="Times New Roman" w:hAnsi="Times New Roman" w:cs="Times New Roman"/>
          <w:sz w:val="24"/>
          <w:szCs w:val="24"/>
        </w:rPr>
        <w:t xml:space="preserve">The sig. column is the p-values from ANOVA to compare the difference between transformed and </w:t>
      </w:r>
      <w:r>
        <w:rPr>
          <w:rFonts w:ascii="Times New Roman" w:hAnsi="Times New Roman" w:cs="Times New Roman"/>
          <w:sz w:val="24"/>
          <w:szCs w:val="24"/>
        </w:rPr>
        <w:t>NTC</w:t>
      </w:r>
      <w:r w:rsidRPr="00751673">
        <w:rPr>
          <w:rFonts w:ascii="Times New Roman" w:hAnsi="Times New Roman" w:cs="Times New Roman"/>
          <w:sz w:val="24"/>
          <w:szCs w:val="24"/>
        </w:rPr>
        <w:t xml:space="preserve"> data. NS = non-significant, *=&lt;0.05 **=&lt;0.01 ***=&lt;0.001 lower case letters indicate significant increases identified in transformed lines in comparison to the NTC as determined by </w:t>
      </w:r>
      <w:proofErr w:type="spellStart"/>
      <w:r w:rsidRPr="00751673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51673">
        <w:rPr>
          <w:rFonts w:ascii="Times New Roman" w:hAnsi="Times New Roman" w:cs="Times New Roman"/>
          <w:sz w:val="24"/>
          <w:szCs w:val="24"/>
        </w:rPr>
        <w:t xml:space="preserve"> (p=&lt;0.05)</w:t>
      </w:r>
    </w:p>
    <w:p w:rsidR="004B2698" w:rsidRPr="00751673" w:rsidRDefault="004B2698" w:rsidP="004B269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1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91T697_C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15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4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   (1R</w:t>
      </w:r>
      <w:proofErr w:type="gramStart"/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7S,E</w:t>
      </w:r>
      <w:proofErr w:type="gramEnd"/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-7-Isopropyl-4,10-dimethylenecyclodec-5-enol    </w:t>
      </w:r>
    </w:p>
    <w:p w:rsidR="004B2698" w:rsidRPr="00751673" w:rsidRDefault="004B2698" w:rsidP="004B26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187T745_</w:t>
      </w:r>
      <w:proofErr w:type="gramStart"/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15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 xml:space="preserve">24  </w:t>
      </w:r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Dimethyl</w:t>
      </w:r>
      <w:proofErr w:type="gramEnd"/>
      <w:r w:rsidRPr="0075167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3-(prop-1-en-2-yl)-1,2,3,4,4a,5,6,7-octahydronaphthalen-1-ol</w:t>
      </w:r>
    </w:p>
    <w:p w:rsidR="004B2698" w:rsidRDefault="004B2698"/>
    <w:sectPr w:rsidR="004B2698" w:rsidSect="004B2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98"/>
    <w:rsid w:val="001D2BFA"/>
    <w:rsid w:val="00346122"/>
    <w:rsid w:val="004B2698"/>
    <w:rsid w:val="0074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2D69"/>
  <w15:chartTrackingRefBased/>
  <w15:docId w15:val="{F2AF343D-578D-4977-A29B-04233638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26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698"/>
    <w:rPr>
      <w:color w:val="954F72"/>
      <w:u w:val="single"/>
    </w:rPr>
  </w:style>
  <w:style w:type="paragraph" w:customStyle="1" w:styleId="msonormal0">
    <w:name w:val="msonormal"/>
    <w:basedOn w:val="Normal"/>
    <w:rsid w:val="004B2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4B269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4B269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4B269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4B2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B269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4B269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4B269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4B269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4B269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B26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4B26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4B2698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4B26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4B2698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4B26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4B26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4B269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4B269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4B2698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4B269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4B2698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3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2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39D9281.dotm</Template>
  <TotalTime>15</TotalTime>
  <Pages>4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atania</dc:creator>
  <cp:keywords/>
  <dc:description/>
  <cp:lastModifiedBy>Theresa Catania</cp:lastModifiedBy>
  <cp:revision>2</cp:revision>
  <cp:lastPrinted>2018-03-28T12:05:00Z</cp:lastPrinted>
  <dcterms:created xsi:type="dcterms:W3CDTF">2018-02-02T09:44:00Z</dcterms:created>
  <dcterms:modified xsi:type="dcterms:W3CDTF">2018-03-28T12:15:00Z</dcterms:modified>
</cp:coreProperties>
</file>